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ABF1A" w14:textId="6514C94F" w:rsidR="002141F7" w:rsidRPr="00930812" w:rsidRDefault="002141F7" w:rsidP="002141F7">
      <w:r w:rsidRPr="00930812">
        <w:rPr>
          <w:b/>
          <w:bCs/>
        </w:rPr>
        <w:t xml:space="preserve">Appendix </w:t>
      </w:r>
      <w:r>
        <w:rPr>
          <w:b/>
          <w:bCs/>
        </w:rPr>
        <w:t>I</w:t>
      </w:r>
      <w:r w:rsidR="005F407D">
        <w:rPr>
          <w:b/>
          <w:bCs/>
        </w:rPr>
        <w:t>V</w:t>
      </w:r>
      <w:r w:rsidRPr="00930812">
        <w:rPr>
          <w:b/>
          <w:bCs/>
        </w:rPr>
        <w:t>.</w:t>
      </w:r>
      <w:r w:rsidRPr="00930812">
        <w:t xml:space="preserve"> Comparison of characteristics of children </w:t>
      </w:r>
      <w:r>
        <w:t>selected for</w:t>
      </w:r>
      <w:r w:rsidRPr="00930812">
        <w:t xml:space="preserve"> the AMR study </w:t>
      </w:r>
      <w:r>
        <w:t xml:space="preserve">with E. coli </w:t>
      </w:r>
      <w:r w:rsidRPr="00930812">
        <w:t xml:space="preserve">compared to </w:t>
      </w:r>
      <w:r>
        <w:t xml:space="preserve">children without </w:t>
      </w:r>
      <w:r w:rsidRPr="00CE480D">
        <w:rPr>
          <w:i/>
          <w:iCs/>
        </w:rPr>
        <w:t>E. c</w:t>
      </w:r>
      <w:r>
        <w:rPr>
          <w:i/>
          <w:iCs/>
        </w:rPr>
        <w:t>o</w:t>
      </w:r>
      <w:r w:rsidRPr="00CE480D">
        <w:rPr>
          <w:i/>
          <w:iCs/>
        </w:rPr>
        <w:t>li</w:t>
      </w:r>
      <w:r>
        <w:t xml:space="preserve"> isolated from fecal samples</w:t>
      </w:r>
    </w:p>
    <w:tbl>
      <w:tblPr>
        <w:tblStyle w:val="TableGrid"/>
        <w:tblW w:w="980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88"/>
        <w:gridCol w:w="1307"/>
        <w:gridCol w:w="900"/>
        <w:gridCol w:w="1620"/>
        <w:gridCol w:w="990"/>
        <w:gridCol w:w="900"/>
      </w:tblGrid>
      <w:tr w:rsidR="002141F7" w:rsidRPr="002F7CEE" w14:paraId="22BB8A09" w14:textId="77777777" w:rsidTr="003968BF">
        <w:trPr>
          <w:cantSplit/>
          <w:trHeight w:val="347"/>
        </w:trPr>
        <w:tc>
          <w:tcPr>
            <w:tcW w:w="4088" w:type="dxa"/>
            <w:tcBorders>
              <w:bottom w:val="single" w:sz="4" w:space="0" w:color="auto"/>
            </w:tcBorders>
          </w:tcPr>
          <w:p w14:paraId="49E21732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  <w:right w:val="single" w:sz="4" w:space="0" w:color="FFFFFF"/>
            </w:tcBorders>
          </w:tcPr>
          <w:p w14:paraId="01A0AF56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T Testing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C732560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left w:val="single" w:sz="4" w:space="0" w:color="FFFFFF"/>
              <w:bottom w:val="single" w:sz="4" w:space="0" w:color="auto"/>
            </w:tcBorders>
          </w:tcPr>
          <w:p w14:paraId="386D9105" w14:textId="77777777" w:rsidR="002141F7" w:rsidRPr="002F7CEE" w:rsidRDefault="002141F7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(n = 406) </w:t>
            </w:r>
          </w:p>
          <w:p w14:paraId="5E61342F" w14:textId="77777777" w:rsidR="002141F7" w:rsidRPr="002F7CEE" w:rsidRDefault="002141F7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(%) 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1BDC9E" w14:textId="77777777" w:rsidR="002141F7" w:rsidRPr="002F7CEE" w:rsidRDefault="002141F7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 AST Testing</w:t>
            </w:r>
          </w:p>
          <w:p w14:paraId="11EB88AC" w14:textId="77777777" w:rsidR="002141F7" w:rsidRPr="002F7CEE" w:rsidRDefault="002141F7" w:rsidP="003968BF">
            <w:pPr>
              <w:ind w:left="-82" w:right="-11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13E6D7D9" w14:textId="77777777" w:rsidR="002141F7" w:rsidRPr="002F7CEE" w:rsidRDefault="002141F7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42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19F35D80" w14:textId="77777777" w:rsidR="002141F7" w:rsidRPr="002F7CEE" w:rsidRDefault="002141F7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2856BDC9" w14:textId="77777777" w:rsidR="002141F7" w:rsidRPr="002F7CEE" w:rsidRDefault="002141F7" w:rsidP="003968BF">
            <w:pPr>
              <w:ind w:left="-82"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2141F7" w:rsidRPr="002F7CEE" w14:paraId="06CE8AE9" w14:textId="77777777" w:rsidTr="003968BF">
        <w:trPr>
          <w:cantSplit/>
          <w:trHeight w:val="30"/>
        </w:trPr>
        <w:tc>
          <w:tcPr>
            <w:tcW w:w="4088" w:type="dxa"/>
            <w:tcBorders>
              <w:bottom w:val="nil"/>
            </w:tcBorders>
          </w:tcPr>
          <w:p w14:paraId="0FAB2FB9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1307" w:type="dxa"/>
            <w:tcBorders>
              <w:bottom w:val="nil"/>
              <w:right w:val="nil"/>
            </w:tcBorders>
          </w:tcPr>
          <w:p w14:paraId="35528561" w14:textId="77777777" w:rsidR="002141F7" w:rsidRPr="002F7CEE" w:rsidRDefault="002141F7" w:rsidP="003968BF">
            <w:pPr>
              <w:ind w:left="-78" w:right="-2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39D3A46B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nil"/>
            </w:tcBorders>
          </w:tcPr>
          <w:p w14:paraId="07576FF8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06F416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072DE59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41F7" w:rsidRPr="002F7CEE" w14:paraId="333472EF" w14:textId="77777777" w:rsidTr="003968BF">
        <w:trPr>
          <w:cantSplit/>
          <w:trHeight w:val="165"/>
        </w:trPr>
        <w:tc>
          <w:tcPr>
            <w:tcW w:w="4088" w:type="dxa"/>
            <w:tcBorders>
              <w:top w:val="nil"/>
              <w:bottom w:val="nil"/>
            </w:tcBorders>
          </w:tcPr>
          <w:p w14:paraId="3CB3BC13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Sex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5642FDEB" w14:textId="77777777" w:rsidR="002141F7" w:rsidRPr="002F7CEE" w:rsidRDefault="002141F7" w:rsidP="003968BF">
            <w:pPr>
              <w:ind w:left="-78" w:right="-2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313F21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C4942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6D33315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F5B78C2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41F7" w:rsidRPr="002F7CEE" w14:paraId="3D7C4603" w14:textId="77777777" w:rsidTr="003968BF">
        <w:trPr>
          <w:cantSplit/>
          <w:trHeight w:val="222"/>
        </w:trPr>
        <w:tc>
          <w:tcPr>
            <w:tcW w:w="4088" w:type="dxa"/>
            <w:tcBorders>
              <w:top w:val="nil"/>
              <w:bottom w:val="nil"/>
            </w:tcBorders>
          </w:tcPr>
          <w:p w14:paraId="7E2A0719" w14:textId="77777777" w:rsidR="002141F7" w:rsidRPr="002F7CEE" w:rsidRDefault="002141F7" w:rsidP="003968BF">
            <w:pPr>
              <w:ind w:firstLine="42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  <w:p w14:paraId="2D5F46D7" w14:textId="77777777" w:rsidR="002141F7" w:rsidRPr="002F7CEE" w:rsidRDefault="002141F7" w:rsidP="003968BF">
            <w:pPr>
              <w:ind w:firstLine="426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3B2D6A37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8509E17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 xml:space="preserve">16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7CDB797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59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A08F087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4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02842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7515552C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E717A16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5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26576A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4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984FA1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2141F7" w:rsidRPr="002F7CEE" w14:paraId="1419E1FF" w14:textId="77777777" w:rsidTr="003968BF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6396B741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Age (months)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28013479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146C319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77851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38F73EB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15EFCEC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41F7" w:rsidRPr="002F7CEE" w14:paraId="4348AF0A" w14:textId="77777777" w:rsidTr="003968BF">
        <w:trPr>
          <w:cantSplit/>
          <w:trHeight w:val="513"/>
        </w:trPr>
        <w:tc>
          <w:tcPr>
            <w:tcW w:w="4088" w:type="dxa"/>
            <w:tcBorders>
              <w:top w:val="nil"/>
              <w:bottom w:val="nil"/>
            </w:tcBorders>
          </w:tcPr>
          <w:p w14:paraId="3FFFBB91" w14:textId="77777777" w:rsidR="002141F7" w:rsidRPr="002F7CEE" w:rsidRDefault="002141F7" w:rsidP="003968BF">
            <w:pPr>
              <w:ind w:firstLine="33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24 and over</w:t>
            </w:r>
          </w:p>
          <w:p w14:paraId="50CB91E6" w14:textId="77777777" w:rsidR="002141F7" w:rsidRPr="002F7CEE" w:rsidRDefault="002141F7" w:rsidP="003968BF">
            <w:pPr>
              <w:ind w:firstLine="33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2 – 23</w:t>
            </w:r>
          </w:p>
          <w:p w14:paraId="2CA917CC" w14:textId="77777777" w:rsidR="002141F7" w:rsidRPr="002F7CEE" w:rsidRDefault="002141F7" w:rsidP="003968BF">
            <w:pPr>
              <w:ind w:firstLine="33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 xml:space="preserve">6 – 11 </w:t>
            </w:r>
          </w:p>
          <w:p w14:paraId="6E02AE85" w14:textId="77777777" w:rsidR="002141F7" w:rsidRPr="002F7CEE" w:rsidRDefault="002141F7" w:rsidP="003968BF">
            <w:pPr>
              <w:ind w:firstLine="336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 – 5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77EE141B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60</w:t>
            </w:r>
          </w:p>
          <w:p w14:paraId="03865051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2C3D452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3DB51DAA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83FCE5C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39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2DC83D3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0BA1EC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19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F3B8C23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1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BFE5F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1DA4C51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6EAE960A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ABEFCF0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BFA4E0A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C90C11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84C083D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7E4DC2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1DFD09E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0252F333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2141F7" w:rsidRPr="002F7CEE" w14:paraId="1ABDCE22" w14:textId="77777777" w:rsidTr="003968BF">
        <w:trPr>
          <w:cantSplit/>
          <w:trHeight w:val="513"/>
        </w:trPr>
        <w:tc>
          <w:tcPr>
            <w:tcW w:w="4088" w:type="dxa"/>
            <w:tcBorders>
              <w:top w:val="nil"/>
              <w:bottom w:val="nil"/>
            </w:tcBorders>
          </w:tcPr>
          <w:p w14:paraId="566FF65B" w14:textId="77777777" w:rsidR="002141F7" w:rsidRPr="002F7CEE" w:rsidRDefault="002141F7" w:rsidP="003968B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Breastfeeding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1"/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204AF08E" w14:textId="77777777" w:rsidR="002141F7" w:rsidRPr="002F7CEE" w:rsidRDefault="002141F7" w:rsidP="003968BF">
            <w:pPr>
              <w:ind w:left="331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Exclusively Breastfed </w:t>
            </w:r>
          </w:p>
          <w:p w14:paraId="75FB35D9" w14:textId="77777777" w:rsidR="002141F7" w:rsidRPr="002F7CEE" w:rsidRDefault="002141F7" w:rsidP="003968BF">
            <w:pPr>
              <w:ind w:left="331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Partially Breastfed</w:t>
            </w:r>
          </w:p>
          <w:p w14:paraId="414DC3DD" w14:textId="77777777" w:rsidR="002141F7" w:rsidRPr="002F7CEE" w:rsidRDefault="002141F7" w:rsidP="003968BF">
            <w:pPr>
              <w:ind w:left="331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Never Breastfed 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5F5FBCD7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76DC6FD9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1BBDFAE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95</w:t>
            </w:r>
          </w:p>
          <w:p w14:paraId="1F80D5D4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C97E1AA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59B8F15A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70FE52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5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%) (1.3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80D99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68E7209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41B999BD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84BB2AB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B11F6C7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5B351405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E4DFAF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1.7</w:t>
            </w:r>
            <w:r w:rsidRPr="002F7CEE">
              <w:rPr>
                <w:rFonts w:ascii="Arial" w:hAnsi="Arial" w:cs="Arial"/>
                <w:sz w:val="20"/>
                <w:szCs w:val="20"/>
              </w:rPr>
              <w:t>%)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0A13523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33805908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5DE44F29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2141F7" w:rsidRPr="002F7CEE" w14:paraId="2F8DC7AF" w14:textId="77777777" w:rsidTr="003968BF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7E99B9F3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HIV Status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2"/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6A7FAA0B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EAB511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3E608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6AC9D9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7269E25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41F7" w:rsidRPr="002F7CEE" w14:paraId="4ABBFA78" w14:textId="77777777" w:rsidTr="003968BF">
        <w:trPr>
          <w:cantSplit/>
          <w:trHeight w:val="593"/>
        </w:trPr>
        <w:tc>
          <w:tcPr>
            <w:tcW w:w="4088" w:type="dxa"/>
            <w:tcBorders>
              <w:top w:val="nil"/>
              <w:bottom w:val="nil"/>
            </w:tcBorders>
          </w:tcPr>
          <w:p w14:paraId="6D326109" w14:textId="77777777" w:rsidR="002141F7" w:rsidRPr="002F7CEE" w:rsidRDefault="002141F7" w:rsidP="003968BF">
            <w:pPr>
              <w:ind w:firstLine="333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HIV Uninfected </w:t>
            </w:r>
          </w:p>
          <w:p w14:paraId="40C175A7" w14:textId="77777777" w:rsidR="002141F7" w:rsidRPr="002F7CEE" w:rsidRDefault="002141F7" w:rsidP="003968BF">
            <w:pPr>
              <w:ind w:firstLine="333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HIV Uninfected, Exposed</w:t>
            </w:r>
          </w:p>
          <w:p w14:paraId="58CB6A59" w14:textId="77777777" w:rsidR="002141F7" w:rsidRPr="002F7CEE" w:rsidRDefault="002141F7" w:rsidP="003968BF">
            <w:pPr>
              <w:ind w:firstLine="333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HIV Infected</w:t>
            </w:r>
            <w:r w:rsidRPr="002F7CE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0EBBBAA4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2F7CE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2F3E50B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 xml:space="preserve">43     </w:t>
            </w:r>
          </w:p>
          <w:p w14:paraId="71A6AB10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1FD7D60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%) (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4BF8965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6A00A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003669E4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2890387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D5938A0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2DE072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AC613E7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BF6547F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41452D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2141F7" w:rsidRPr="002F7CEE" w14:paraId="680B5BA9" w14:textId="77777777" w:rsidTr="003968BF">
        <w:trPr>
          <w:cantSplit/>
          <w:trHeight w:val="425"/>
        </w:trPr>
        <w:tc>
          <w:tcPr>
            <w:tcW w:w="4088" w:type="dxa"/>
            <w:tcBorders>
              <w:top w:val="nil"/>
              <w:bottom w:val="nil"/>
            </w:tcBorders>
          </w:tcPr>
          <w:p w14:paraId="2884B61F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Nutritional Characteristics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3"/>
            </w:r>
          </w:p>
          <w:p w14:paraId="064B85A7" w14:textId="77777777" w:rsidR="002141F7" w:rsidRPr="002F7CEE" w:rsidRDefault="002141F7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Neither Stunted nor Wasted</w:t>
            </w:r>
          </w:p>
          <w:p w14:paraId="1A530899" w14:textId="77777777" w:rsidR="002141F7" w:rsidRPr="002F7CEE" w:rsidRDefault="002141F7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Wasted, not Stunted</w:t>
            </w:r>
          </w:p>
          <w:p w14:paraId="7E7DA082" w14:textId="77777777" w:rsidR="002141F7" w:rsidRPr="002F7CEE" w:rsidRDefault="002141F7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Stunted, not Wasted </w:t>
            </w:r>
          </w:p>
          <w:p w14:paraId="34838DA5" w14:textId="77777777" w:rsidR="002141F7" w:rsidRPr="002F7CEE" w:rsidRDefault="002141F7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Stunted and </w:t>
            </w:r>
            <w:proofErr w:type="gramStart"/>
            <w:r w:rsidRPr="002F7CEE">
              <w:rPr>
                <w:rFonts w:ascii="Arial" w:hAnsi="Arial" w:cs="Arial"/>
                <w:bCs/>
                <w:sz w:val="20"/>
                <w:szCs w:val="20"/>
              </w:rPr>
              <w:t>Wasted</w:t>
            </w:r>
            <w:proofErr w:type="gramEnd"/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35DDB481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562903C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143F956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27C0F9D0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13C626D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498C7F9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43C91E2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2B5550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8.4%)</w:t>
            </w:r>
          </w:p>
          <w:p w14:paraId="418CDEA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4460A46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2.7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51153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4376543A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2D89FBF4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193930A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57CA07A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9254ADB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6B56190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76CBF62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1F6E600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7E247D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F7CE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4EEB0C00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A38305F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48A4743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</w:tr>
      <w:tr w:rsidR="002141F7" w:rsidRPr="002F7CEE" w14:paraId="0257F7F5" w14:textId="77777777" w:rsidTr="003968BF">
        <w:trPr>
          <w:cantSplit/>
          <w:trHeight w:val="209"/>
        </w:trPr>
        <w:tc>
          <w:tcPr>
            <w:tcW w:w="4088" w:type="dxa"/>
            <w:tcBorders>
              <w:bottom w:val="nil"/>
            </w:tcBorders>
          </w:tcPr>
          <w:p w14:paraId="16C86200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Hospitalization Information</w:t>
            </w:r>
          </w:p>
        </w:tc>
        <w:tc>
          <w:tcPr>
            <w:tcW w:w="1307" w:type="dxa"/>
            <w:tcBorders>
              <w:bottom w:val="nil"/>
              <w:right w:val="nil"/>
            </w:tcBorders>
          </w:tcPr>
          <w:p w14:paraId="20645A4A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44E89CE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nil"/>
            </w:tcBorders>
          </w:tcPr>
          <w:p w14:paraId="2AD72EF8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1C31A1A9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37138166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141F7" w:rsidRPr="002F7CEE" w14:paraId="5EF3C9C6" w14:textId="77777777" w:rsidTr="003968BF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03D01393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Length of Hospital Stay (in days)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4"/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5"/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608BB044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9F60492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2 – 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1A4AD4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1B56F2B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(2 – 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876C1C0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</w:tr>
      <w:tr w:rsidR="002141F7" w:rsidRPr="002F7CEE" w14:paraId="70682142" w14:textId="77777777" w:rsidTr="003968BF">
        <w:trPr>
          <w:cantSplit/>
          <w:trHeight w:val="195"/>
        </w:trPr>
        <w:tc>
          <w:tcPr>
            <w:tcW w:w="4088" w:type="dxa"/>
            <w:tcBorders>
              <w:top w:val="nil"/>
              <w:bottom w:val="nil"/>
            </w:tcBorders>
          </w:tcPr>
          <w:p w14:paraId="4990A7C4" w14:textId="77777777" w:rsidR="002141F7" w:rsidRPr="002F7CEE" w:rsidRDefault="002141F7" w:rsidP="003968BF">
            <w:pPr>
              <w:ind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Received Antibiotic during Hospitalization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4D80E730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35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532063C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87.2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617EB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F707056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7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7923E2D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6*</w:t>
            </w:r>
          </w:p>
        </w:tc>
      </w:tr>
      <w:tr w:rsidR="002141F7" w:rsidRPr="002F7CEE" w14:paraId="3CAC0D78" w14:textId="77777777" w:rsidTr="003968BF">
        <w:trPr>
          <w:cantSplit/>
          <w:trHeight w:val="496"/>
        </w:trPr>
        <w:tc>
          <w:tcPr>
            <w:tcW w:w="4088" w:type="dxa"/>
            <w:tcBorders>
              <w:top w:val="nil"/>
              <w:bottom w:val="nil"/>
            </w:tcBorders>
          </w:tcPr>
          <w:p w14:paraId="65D0C3CE" w14:textId="77777777" w:rsidR="002141F7" w:rsidRPr="002F7CEE" w:rsidRDefault="002141F7" w:rsidP="003968BF">
            <w:pPr>
              <w:ind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Antibiotic Received during Hospitalization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6"/>
            </w:r>
          </w:p>
          <w:p w14:paraId="14F4A628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Penicillins</w:t>
            </w:r>
          </w:p>
          <w:p w14:paraId="08970ABA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Ce</w:t>
            </w:r>
            <w:r>
              <w:rPr>
                <w:rFonts w:ascii="Arial" w:hAnsi="Arial" w:cs="Arial"/>
                <w:bCs/>
                <w:sz w:val="20"/>
                <w:szCs w:val="20"/>
              </w:rPr>
              <w:t>ftriaxone</w:t>
            </w:r>
          </w:p>
          <w:p w14:paraId="25832BE8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entamicin</w:t>
            </w:r>
          </w:p>
          <w:p w14:paraId="34382ECF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Other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6A6898A2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9B46C19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47</w:t>
            </w:r>
          </w:p>
          <w:p w14:paraId="29A3CE7B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3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  <w:p w14:paraId="0C34FE88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19</w:t>
            </w:r>
          </w:p>
          <w:p w14:paraId="68156392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799D2C6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337BDA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0C72E98A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7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2F760603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6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 (1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1785F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803B68E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  <w:p w14:paraId="517F463E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  <w:p w14:paraId="1AB69E81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  <w:p w14:paraId="6AEB7681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62E232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308805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48306145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031081D7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2B51CC8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C2126F2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EE00E13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  <w:p w14:paraId="1488A1A2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*</w:t>
            </w:r>
          </w:p>
          <w:p w14:paraId="58AD7634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  <w:p w14:paraId="119C852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5</w:t>
            </w:r>
          </w:p>
        </w:tc>
      </w:tr>
      <w:tr w:rsidR="002141F7" w:rsidRPr="002F7CEE" w14:paraId="31F7D34D" w14:textId="77777777" w:rsidTr="003968BF">
        <w:trPr>
          <w:cantSplit/>
          <w:trHeight w:val="496"/>
        </w:trPr>
        <w:tc>
          <w:tcPr>
            <w:tcW w:w="4088" w:type="dxa"/>
            <w:tcBorders>
              <w:top w:val="nil"/>
              <w:bottom w:val="nil"/>
            </w:tcBorders>
          </w:tcPr>
          <w:p w14:paraId="2F8D7D33" w14:textId="77777777" w:rsidR="002141F7" w:rsidRPr="002F7CEE" w:rsidRDefault="002141F7" w:rsidP="003968BF">
            <w:pPr>
              <w:ind w:right="-24"/>
              <w:contextualSpacing/>
              <w:rPr>
                <w:rFonts w:ascii="Arial" w:hAnsi="Arial" w:cs="Arial"/>
                <w:bCs/>
                <w:sz w:val="20"/>
                <w:szCs w:val="20"/>
                <w:lang w:val="es-CR"/>
              </w:rPr>
            </w:pPr>
            <w:proofErr w:type="spellStart"/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Admitting</w:t>
            </w:r>
            <w:proofErr w:type="spellEnd"/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 xml:space="preserve"> Diagnosis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7"/>
            </w:r>
          </w:p>
          <w:p w14:paraId="6208E7BD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  <w:lang w:val="es-CR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Anemia</w:t>
            </w:r>
          </w:p>
          <w:p w14:paraId="0AAF322D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  <w:lang w:val="es-CR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Gastroenteritis/</w:t>
            </w:r>
            <w:proofErr w:type="spellStart"/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Diarrhea</w:t>
            </w:r>
            <w:proofErr w:type="spellEnd"/>
          </w:p>
          <w:p w14:paraId="7E24AD21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  <w:lang w:val="es-CR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  <w:lang w:val="es-CR"/>
              </w:rPr>
              <w:t>Malaria</w:t>
            </w:r>
          </w:p>
          <w:p w14:paraId="6012C173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Meningitis</w:t>
            </w:r>
          </w:p>
          <w:p w14:paraId="4A94395C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Pneumonia/LRTI </w:t>
            </w:r>
          </w:p>
          <w:p w14:paraId="33695D6F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Sickle Cell</w:t>
            </w:r>
          </w:p>
          <w:p w14:paraId="6C322B16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uspected 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Sepsis</w:t>
            </w:r>
          </w:p>
          <w:p w14:paraId="5BABDAEF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Tuberculosis</w:t>
            </w:r>
          </w:p>
          <w:p w14:paraId="6AFAEB0C" w14:textId="77777777" w:rsidR="002141F7" w:rsidRPr="002F7CEE" w:rsidRDefault="002141F7" w:rsidP="003968BF">
            <w:pPr>
              <w:ind w:left="330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URTI</w:t>
            </w:r>
          </w:p>
          <w:p w14:paraId="37181E9A" w14:textId="77777777" w:rsidR="002141F7" w:rsidRPr="002F7CEE" w:rsidRDefault="002141F7" w:rsidP="003968BF">
            <w:pPr>
              <w:ind w:left="331"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Other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335ABB82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3AD84198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  <w:p w14:paraId="1559361E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  <w:p w14:paraId="1A7DE4D5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  <w:p w14:paraId="6AC0813D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  <w:p w14:paraId="762AF466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46</w:t>
            </w:r>
          </w:p>
          <w:p w14:paraId="68EED4D4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  <w:p w14:paraId="2D67B8E3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  <w:p w14:paraId="7F2C9735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  <w:p w14:paraId="6CB1B5AD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8</w:t>
            </w:r>
          </w:p>
          <w:p w14:paraId="78939D90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21096EC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17AAE1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2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3A752702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2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3B66473A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47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5DC74B3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10.1%)</w:t>
            </w:r>
          </w:p>
          <w:p w14:paraId="419C8FC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3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2E45DF7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 xml:space="preserve">(10.6%) </w:t>
            </w:r>
          </w:p>
          <w:p w14:paraId="499A242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3.2%)</w:t>
            </w:r>
          </w:p>
          <w:p w14:paraId="3969E32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2.7%)</w:t>
            </w:r>
          </w:p>
          <w:p w14:paraId="2E3C3A1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6.9%)</w:t>
            </w:r>
          </w:p>
          <w:p w14:paraId="578D65E9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3.7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B8883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20106E0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  <w:p w14:paraId="4C716776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  <w:p w14:paraId="359AFA87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  <w:p w14:paraId="1589CCA9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  <w:p w14:paraId="627D2B09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  <w:p w14:paraId="76E8E896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  <w:p w14:paraId="602FA70B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  <w:p w14:paraId="1F284836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  <w:p w14:paraId="6766F2B7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  <w:p w14:paraId="737A5209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6AA114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35652A0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050B3873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2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1A8153B2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6E7484D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071825C3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446D699B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347928E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2722748B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6FDDB76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.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27D30D5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9.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6B3B1B9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6B5EE5C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3</w:t>
            </w:r>
          </w:p>
          <w:p w14:paraId="5C860554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8</w:t>
            </w:r>
          </w:p>
          <w:p w14:paraId="1C87536A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4</w:t>
            </w:r>
          </w:p>
          <w:p w14:paraId="0E97D291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  <w:p w14:paraId="7175BBF8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4</w:t>
            </w:r>
          </w:p>
          <w:p w14:paraId="4CB91B3E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7</w:t>
            </w:r>
          </w:p>
          <w:p w14:paraId="745706FE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*</w:t>
            </w:r>
          </w:p>
          <w:p w14:paraId="49B42693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9</w:t>
            </w:r>
          </w:p>
          <w:p w14:paraId="1F38A940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5</w:t>
            </w:r>
          </w:p>
          <w:p w14:paraId="5BC1B98A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3</w:t>
            </w:r>
          </w:p>
        </w:tc>
      </w:tr>
      <w:tr w:rsidR="002141F7" w:rsidRPr="002F7CEE" w14:paraId="2452CFFE" w14:textId="77777777" w:rsidTr="003968BF">
        <w:trPr>
          <w:cantSplit/>
          <w:trHeight w:val="192"/>
        </w:trPr>
        <w:tc>
          <w:tcPr>
            <w:tcW w:w="4088" w:type="dxa"/>
            <w:tcBorders>
              <w:top w:val="nil"/>
              <w:bottom w:val="nil"/>
            </w:tcBorders>
          </w:tcPr>
          <w:p w14:paraId="0B720798" w14:textId="77777777" w:rsidR="002141F7" w:rsidRPr="002F7CEE" w:rsidRDefault="002141F7" w:rsidP="003968BF">
            <w:pPr>
              <w:ind w:right="-2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Prescribed Antibiotic at Discharge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309A04CC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1FB6D0E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59.8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878F2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FC4A5A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36137A97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</w:tr>
      <w:tr w:rsidR="002141F7" w:rsidRPr="002F7CEE" w14:paraId="23979EA0" w14:textId="77777777" w:rsidTr="003968BF">
        <w:trPr>
          <w:cantSplit/>
          <w:trHeight w:val="209"/>
        </w:trPr>
        <w:tc>
          <w:tcPr>
            <w:tcW w:w="4088" w:type="dxa"/>
            <w:tcBorders>
              <w:top w:val="single" w:sz="4" w:space="0" w:color="auto"/>
              <w:bottom w:val="nil"/>
            </w:tcBorders>
          </w:tcPr>
          <w:p w14:paraId="180214A6" w14:textId="77777777" w:rsidR="002141F7" w:rsidRPr="002F7CEE" w:rsidRDefault="002141F7" w:rsidP="003968BF">
            <w:pPr>
              <w:ind w:right="-2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2F7CEE">
              <w:rPr>
                <w:rFonts w:ascii="Arial" w:hAnsi="Arial" w:cs="Arial"/>
                <w:b/>
                <w:sz w:val="20"/>
                <w:szCs w:val="20"/>
              </w:rPr>
              <w:t>Household Information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  <w:right w:val="nil"/>
            </w:tcBorders>
          </w:tcPr>
          <w:p w14:paraId="22DEE1D3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5B8A13F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2E0E41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10E5ADAE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</w:tcPr>
          <w:p w14:paraId="5644AC6C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141F7" w:rsidRPr="002F7CEE" w14:paraId="17D32B9E" w14:textId="77777777" w:rsidTr="003968BF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0AAD2F7A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Crowding (&gt;2 people/room)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31031C82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5F69821D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47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17909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C7D3AB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0.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B416BD8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0</w:t>
            </w:r>
          </w:p>
        </w:tc>
      </w:tr>
      <w:tr w:rsidR="002141F7" w:rsidRPr="002F7CEE" w14:paraId="2CB4065C" w14:textId="77777777" w:rsidTr="003968BF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1B3D007A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Livestock Ownership</w:t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0E480504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7BF522D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7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7BC9A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91B0F87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6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E2F6EA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</w:tr>
      <w:tr w:rsidR="002141F7" w:rsidRPr="002F7CEE" w14:paraId="58F227D8" w14:textId="77777777" w:rsidTr="003968BF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1164B23E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Improved Water Source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World Health Organization&lt;/Author&gt;&lt;Year&gt;2012&lt;/Year&gt;&lt;RecNum&gt;0&lt;/RecNum&gt;&lt;IDText&gt;Water Sanitation Hygiene Key Terms&lt;/IDText&gt;&lt;DisplayText&gt;[30]&lt;/DisplayText&gt;&lt;record&gt;&lt;urls&gt;&lt;related-urls&gt;&lt;url&gt;https://www.who.int/water_sanitation_health/monitoring/jmp2012/key_terms/en/&lt;/url&gt;&lt;/related-urls&gt;&lt;/urls&gt;&lt;titles&gt;&lt;title&gt;Water Sanitation Hygiene Key Terms&lt;/title&gt;&lt;/titles&gt;&lt;contributors&gt;&lt;authors&gt;&lt;author&gt;World Health Organization, Staff&lt;/author&gt;&lt;author&gt;UNICEF, Staff&lt;/author&gt;&lt;/authors&gt;&lt;/contributors&gt;&lt;added-date format="utc"&gt;1585257142&lt;/added-date&gt;&lt;ref-type name="Web Page"&gt;12&lt;/ref-type&gt;&lt;dates&gt;&lt;year&gt;2012&lt;/year&gt;&lt;/dates&gt;&lt;rec-number&gt;523&lt;/rec-number&gt;&lt;publisher&gt;World Health Organization&lt;/publisher&gt;&lt;last-updated-date format="utc"&gt;1585257295&lt;/last-updated-date&gt;&lt;volume&gt;2019&lt;/volume&gt;&lt;/record&gt;&lt;/Cite&gt;&lt;/EndNote&gt;</w:instrTex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2F7CEE">
              <w:rPr>
                <w:rFonts w:ascii="Arial" w:hAnsi="Arial" w:cs="Arial"/>
                <w:bCs/>
                <w:noProof/>
                <w:sz w:val="20"/>
                <w:szCs w:val="20"/>
              </w:rPr>
              <w:t>[30]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5F16BE8D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69912C0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84.0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0F5F7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D98D0A2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7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2A88B0C4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0</w:t>
            </w:r>
          </w:p>
        </w:tc>
      </w:tr>
      <w:tr w:rsidR="002141F7" w:rsidRPr="002F7CEE" w14:paraId="7802E147" w14:textId="77777777" w:rsidTr="003968BF">
        <w:trPr>
          <w:cantSplit/>
          <w:trHeight w:val="209"/>
        </w:trPr>
        <w:tc>
          <w:tcPr>
            <w:tcW w:w="4088" w:type="dxa"/>
            <w:tcBorders>
              <w:top w:val="nil"/>
              <w:bottom w:val="nil"/>
            </w:tcBorders>
          </w:tcPr>
          <w:p w14:paraId="5CEF5EBC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Shared Toilet</w:t>
            </w:r>
            <w:r w:rsidRPr="002F7CEE">
              <w:rPr>
                <w:rStyle w:val="EndnoteReference"/>
                <w:rFonts w:ascii="Arial" w:hAnsi="Arial" w:cs="Arial"/>
                <w:bCs/>
              </w:rPr>
              <w:endnoteReference w:id="8"/>
            </w: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</w:tcPr>
          <w:p w14:paraId="66124742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6449D92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52.4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DC7C6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5C5D9B0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45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23CF80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*</w:t>
            </w:r>
          </w:p>
        </w:tc>
      </w:tr>
      <w:tr w:rsidR="002141F7" w:rsidRPr="002F7CEE" w14:paraId="62113D49" w14:textId="77777777" w:rsidTr="003968BF">
        <w:trPr>
          <w:cantSplit/>
          <w:trHeight w:val="209"/>
        </w:trPr>
        <w:tc>
          <w:tcPr>
            <w:tcW w:w="4088" w:type="dxa"/>
            <w:tcBorders>
              <w:top w:val="nil"/>
              <w:bottom w:val="single" w:sz="4" w:space="0" w:color="auto"/>
            </w:tcBorders>
          </w:tcPr>
          <w:p w14:paraId="2189535D" w14:textId="77777777" w:rsidR="002141F7" w:rsidRPr="002F7CEE" w:rsidRDefault="002141F7" w:rsidP="003968BF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Toilet Type</w:t>
            </w:r>
          </w:p>
          <w:p w14:paraId="2C4FD6DA" w14:textId="77777777" w:rsidR="002141F7" w:rsidRPr="002F7CEE" w:rsidRDefault="002141F7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Flushing</w:t>
            </w:r>
          </w:p>
          <w:p w14:paraId="0DF2284A" w14:textId="77777777" w:rsidR="002141F7" w:rsidRPr="002F7CEE" w:rsidRDefault="002141F7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Pit Latrine</w:t>
            </w:r>
          </w:p>
          <w:p w14:paraId="1E00501D" w14:textId="77777777" w:rsidR="002141F7" w:rsidRPr="002F7CEE" w:rsidRDefault="002141F7" w:rsidP="003968BF">
            <w:pPr>
              <w:ind w:left="337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Open Defecation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  <w:right w:val="nil"/>
            </w:tcBorders>
          </w:tcPr>
          <w:p w14:paraId="0D0E28FA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346BA63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  <w:p w14:paraId="7B695150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35</w:t>
            </w: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  <w:p w14:paraId="126152E4" w14:textId="77777777" w:rsidR="002141F7" w:rsidRPr="002F7CEE" w:rsidRDefault="002141F7" w:rsidP="003968BF">
            <w:pPr>
              <w:ind w:left="-78" w:right="-2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3AB5ACCD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6B3023F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7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7C6A198D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87.9%)</w:t>
            </w:r>
          </w:p>
          <w:p w14:paraId="0D63414B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4.9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CC9285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A1DBB9A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  <w:p w14:paraId="71B2E121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  <w:p w14:paraId="76739530" w14:textId="77777777" w:rsidR="002141F7" w:rsidRPr="002F7CEE" w:rsidRDefault="002141F7" w:rsidP="003968BF">
            <w:pPr>
              <w:ind w:right="-114"/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4B2F4959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701DBF5C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7%)</w:t>
            </w:r>
          </w:p>
          <w:p w14:paraId="40431911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8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  <w:p w14:paraId="692589B3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2F7CE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2F7CEE">
              <w:rPr>
                <w:rFonts w:ascii="Arial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602080C7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9F92995" w14:textId="77777777" w:rsidR="002141F7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46BD2A6C" w14:textId="77777777" w:rsidR="002141F7" w:rsidRPr="002F7CEE" w:rsidRDefault="002141F7" w:rsidP="003968BF">
            <w:pPr>
              <w:ind w:right="-11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</w:tbl>
    <w:p w14:paraId="7579514F" w14:textId="77777777" w:rsidR="002141F7" w:rsidRDefault="002141F7" w:rsidP="002141F7">
      <w:pPr>
        <w:spacing w:after="0"/>
        <w:rPr>
          <w:rFonts w:ascii="Arial" w:hAnsi="Arial" w:cs="Arial"/>
          <w:b/>
          <w:bCs/>
          <w:sz w:val="20"/>
          <w:szCs w:val="20"/>
        </w:rPr>
        <w:sectPr w:rsidR="002141F7" w:rsidSect="002141F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96669E9" w14:textId="1EFD4629" w:rsidR="002141F7" w:rsidRPr="004B179B" w:rsidRDefault="002141F7" w:rsidP="002141F7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5813438A" w14:textId="77777777" w:rsidR="00895D12" w:rsidRDefault="00895D12"/>
    <w:sectPr w:rsidR="00895D12" w:rsidSect="002141F7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55901" w14:textId="77777777" w:rsidR="002141F7" w:rsidRDefault="002141F7" w:rsidP="002141F7">
      <w:pPr>
        <w:spacing w:after="0" w:line="240" w:lineRule="auto"/>
      </w:pPr>
      <w:r>
        <w:separator/>
      </w:r>
    </w:p>
  </w:endnote>
  <w:endnote w:type="continuationSeparator" w:id="0">
    <w:p w14:paraId="31CBBB2F" w14:textId="77777777" w:rsidR="002141F7" w:rsidRDefault="002141F7" w:rsidP="002141F7">
      <w:pPr>
        <w:spacing w:after="0" w:line="240" w:lineRule="auto"/>
      </w:pPr>
      <w:r>
        <w:continuationSeparator/>
      </w:r>
    </w:p>
  </w:endnote>
  <w:endnote w:id="1">
    <w:p w14:paraId="28F9E5AA" w14:textId="77777777" w:rsidR="002141F7" w:rsidRPr="003B48E3" w:rsidRDefault="002141F7" w:rsidP="002141F7">
      <w:pPr>
        <w:pStyle w:val="EndnoteText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Of those with data available (n = </w:t>
      </w:r>
      <w:r>
        <w:rPr>
          <w:rFonts w:ascii="Arial" w:hAnsi="Arial" w:cs="Arial"/>
          <w:sz w:val="18"/>
          <w:szCs w:val="18"/>
        </w:rPr>
        <w:t>426</w:t>
      </w:r>
      <w:r w:rsidRPr="003B48E3">
        <w:rPr>
          <w:rFonts w:ascii="Arial" w:hAnsi="Arial" w:cs="Arial"/>
          <w:sz w:val="18"/>
          <w:szCs w:val="18"/>
        </w:rPr>
        <w:t xml:space="preserve">) Current breastfeeding for children ≤6 months; breastfeeding practiced when children were under 6 months; n = </w:t>
      </w:r>
      <w:r>
        <w:rPr>
          <w:rFonts w:ascii="Arial" w:hAnsi="Arial" w:cs="Arial"/>
          <w:sz w:val="18"/>
          <w:szCs w:val="18"/>
        </w:rPr>
        <w:t>2</w:t>
      </w:r>
      <w:r w:rsidRPr="003B48E3">
        <w:rPr>
          <w:rFonts w:ascii="Arial" w:hAnsi="Arial" w:cs="Arial"/>
          <w:sz w:val="18"/>
          <w:szCs w:val="18"/>
        </w:rPr>
        <w:t xml:space="preserve"> unknown</w:t>
      </w:r>
    </w:p>
  </w:endnote>
  <w:endnote w:id="2">
    <w:p w14:paraId="15EC7251" w14:textId="77777777" w:rsidR="002141F7" w:rsidRPr="003B48E3" w:rsidRDefault="002141F7" w:rsidP="002141F7">
      <w:pPr>
        <w:pStyle w:val="EndnoteText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Uninfected, Exposure Status unknown (n = </w:t>
      </w:r>
      <w:r>
        <w:rPr>
          <w:rFonts w:ascii="Arial" w:hAnsi="Arial" w:cs="Arial"/>
          <w:sz w:val="18"/>
          <w:szCs w:val="18"/>
        </w:rPr>
        <w:t>13</w:t>
      </w:r>
      <w:r w:rsidRPr="003B48E3">
        <w:rPr>
          <w:rFonts w:ascii="Arial" w:hAnsi="Arial" w:cs="Arial"/>
          <w:sz w:val="18"/>
          <w:szCs w:val="18"/>
        </w:rPr>
        <w:t xml:space="preserve">), Exposed, infection status unknown (n = </w:t>
      </w:r>
      <w:r>
        <w:rPr>
          <w:rFonts w:ascii="Arial" w:hAnsi="Arial" w:cs="Arial"/>
          <w:sz w:val="18"/>
          <w:szCs w:val="18"/>
        </w:rPr>
        <w:t>4</w:t>
      </w:r>
      <w:r w:rsidRPr="003B48E3">
        <w:rPr>
          <w:rFonts w:ascii="Arial" w:hAnsi="Arial" w:cs="Arial"/>
          <w:sz w:val="18"/>
          <w:szCs w:val="18"/>
        </w:rPr>
        <w:t xml:space="preserve">); Column percentages of children with exposure and infection status known (n = </w:t>
      </w:r>
      <w:r>
        <w:rPr>
          <w:rFonts w:ascii="Arial" w:hAnsi="Arial" w:cs="Arial"/>
          <w:sz w:val="18"/>
          <w:szCs w:val="18"/>
        </w:rPr>
        <w:t>431</w:t>
      </w:r>
      <w:r w:rsidRPr="003B48E3">
        <w:rPr>
          <w:rFonts w:ascii="Arial" w:hAnsi="Arial" w:cs="Arial"/>
          <w:sz w:val="18"/>
          <w:szCs w:val="18"/>
        </w:rPr>
        <w:t>)</w:t>
      </w:r>
    </w:p>
  </w:endnote>
  <w:endnote w:id="3">
    <w:p w14:paraId="2AEA52D0" w14:textId="77777777" w:rsidR="002141F7" w:rsidRPr="003B48E3" w:rsidRDefault="002141F7" w:rsidP="002141F7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Wasted is defined as </w:t>
      </w:r>
      <w:r w:rsidRPr="003B48E3">
        <w:rPr>
          <w:rFonts w:ascii="Arial" w:hAnsi="Arial" w:cs="Arial"/>
          <w:bCs/>
          <w:sz w:val="18"/>
          <w:szCs w:val="18"/>
        </w:rPr>
        <w:t xml:space="preserve">WHZ &lt; -2 or MUAC &lt;11.5cm while </w:t>
      </w:r>
      <w:proofErr w:type="gramStart"/>
      <w:r w:rsidRPr="003B48E3">
        <w:rPr>
          <w:rFonts w:ascii="Arial" w:hAnsi="Arial" w:cs="Arial"/>
          <w:bCs/>
          <w:sz w:val="18"/>
          <w:szCs w:val="18"/>
        </w:rPr>
        <w:t>Stunted</w:t>
      </w:r>
      <w:proofErr w:type="gramEnd"/>
      <w:r w:rsidRPr="003B48E3">
        <w:rPr>
          <w:rFonts w:ascii="Arial" w:hAnsi="Arial" w:cs="Arial"/>
          <w:bCs/>
          <w:sz w:val="18"/>
          <w:szCs w:val="18"/>
        </w:rPr>
        <w:t xml:space="preserve"> is determined by HAZ &lt;-2; MUAC is only taken into consideration in children 6 months or older</w:t>
      </w:r>
    </w:p>
  </w:endnote>
  <w:endnote w:id="4">
    <w:p w14:paraId="7A77B0AD" w14:textId="77777777" w:rsidR="002141F7" w:rsidRPr="003B48E3" w:rsidRDefault="002141F7" w:rsidP="002141F7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Median and interquartile range provided</w:t>
      </w:r>
    </w:p>
  </w:endnote>
  <w:endnote w:id="5">
    <w:p w14:paraId="5CC1E91D" w14:textId="77777777" w:rsidR="002141F7" w:rsidRPr="003B48E3" w:rsidRDefault="002141F7" w:rsidP="002141F7">
      <w:pPr>
        <w:pStyle w:val="EndnoteText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Of those with admission and discharge dates both available (n = 4</w:t>
      </w:r>
      <w:r>
        <w:rPr>
          <w:rFonts w:ascii="Arial" w:hAnsi="Arial" w:cs="Arial"/>
          <w:sz w:val="18"/>
          <w:szCs w:val="18"/>
        </w:rPr>
        <w:t>43</w:t>
      </w:r>
      <w:r w:rsidRPr="003B48E3">
        <w:rPr>
          <w:rFonts w:ascii="Arial" w:hAnsi="Arial" w:cs="Arial"/>
          <w:sz w:val="18"/>
          <w:szCs w:val="18"/>
        </w:rPr>
        <w:t>)</w:t>
      </w:r>
    </w:p>
  </w:endnote>
  <w:endnote w:id="6">
    <w:p w14:paraId="1618D893" w14:textId="77777777" w:rsidR="002141F7" w:rsidRPr="003B48E3" w:rsidRDefault="002141F7" w:rsidP="002141F7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Not mutually exclusive. Total n = </w:t>
      </w:r>
      <w:r>
        <w:rPr>
          <w:rFonts w:ascii="Arial" w:hAnsi="Arial" w:cs="Arial"/>
          <w:sz w:val="18"/>
          <w:szCs w:val="18"/>
        </w:rPr>
        <w:t>395</w:t>
      </w:r>
      <w:r w:rsidRPr="003B48E3">
        <w:rPr>
          <w:rFonts w:ascii="Arial" w:hAnsi="Arial" w:cs="Arial"/>
          <w:sz w:val="18"/>
          <w:szCs w:val="18"/>
        </w:rPr>
        <w:t xml:space="preserve"> (8</w:t>
      </w:r>
      <w:r>
        <w:rPr>
          <w:rFonts w:ascii="Arial" w:hAnsi="Arial" w:cs="Arial"/>
          <w:sz w:val="18"/>
          <w:szCs w:val="18"/>
        </w:rPr>
        <w:t>8</w:t>
      </w:r>
      <w:r w:rsidRPr="003B48E3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>2</w:t>
      </w:r>
      <w:r w:rsidRPr="003B48E3">
        <w:rPr>
          <w:rFonts w:ascii="Arial" w:hAnsi="Arial" w:cs="Arial"/>
          <w:sz w:val="18"/>
          <w:szCs w:val="18"/>
        </w:rPr>
        <w:t xml:space="preserve">%) received antibiotics, column percentages are of these children. Other antibiotics </w:t>
      </w:r>
      <w:proofErr w:type="gramStart"/>
      <w:r w:rsidRPr="003B48E3">
        <w:rPr>
          <w:rFonts w:ascii="Arial" w:hAnsi="Arial" w:cs="Arial"/>
          <w:sz w:val="18"/>
          <w:szCs w:val="18"/>
        </w:rPr>
        <w:t>given:</w:t>
      </w:r>
      <w:proofErr w:type="gramEnd"/>
      <w:r w:rsidRPr="003B48E3">
        <w:rPr>
          <w:rFonts w:ascii="Arial" w:hAnsi="Arial" w:cs="Arial"/>
          <w:sz w:val="18"/>
          <w:szCs w:val="18"/>
        </w:rPr>
        <w:t xml:space="preserve"> azithromycin (n = </w:t>
      </w:r>
      <w:r>
        <w:rPr>
          <w:rFonts w:ascii="Arial" w:hAnsi="Arial" w:cs="Arial"/>
          <w:sz w:val="18"/>
          <w:szCs w:val="18"/>
        </w:rPr>
        <w:t>4</w:t>
      </w:r>
      <w:r w:rsidRPr="003B48E3">
        <w:rPr>
          <w:rFonts w:ascii="Arial" w:hAnsi="Arial" w:cs="Arial"/>
          <w:sz w:val="18"/>
          <w:szCs w:val="18"/>
        </w:rPr>
        <w:t>),</w:t>
      </w:r>
      <w:r>
        <w:rPr>
          <w:rFonts w:ascii="Arial" w:hAnsi="Arial" w:cs="Arial"/>
          <w:sz w:val="18"/>
          <w:szCs w:val="18"/>
        </w:rPr>
        <w:t xml:space="preserve"> co-amoxiclav (n = 1),</w:t>
      </w:r>
      <w:r w:rsidRPr="003B48E3">
        <w:rPr>
          <w:rFonts w:ascii="Arial" w:hAnsi="Arial" w:cs="Arial"/>
          <w:sz w:val="18"/>
          <w:szCs w:val="18"/>
        </w:rPr>
        <w:t xml:space="preserve"> cefuroxime (n = </w:t>
      </w:r>
      <w:r>
        <w:rPr>
          <w:rFonts w:ascii="Arial" w:hAnsi="Arial" w:cs="Arial"/>
          <w:sz w:val="18"/>
          <w:szCs w:val="18"/>
        </w:rPr>
        <w:t>5</w:t>
      </w:r>
      <w:r w:rsidRPr="003B48E3">
        <w:rPr>
          <w:rFonts w:ascii="Arial" w:hAnsi="Arial" w:cs="Arial"/>
          <w:sz w:val="18"/>
          <w:szCs w:val="18"/>
        </w:rPr>
        <w:t>), trimethoprim-</w:t>
      </w:r>
      <w:r>
        <w:rPr>
          <w:rFonts w:ascii="Arial" w:hAnsi="Arial" w:cs="Arial"/>
          <w:sz w:val="18"/>
          <w:szCs w:val="18"/>
        </w:rPr>
        <w:t>s</w:t>
      </w:r>
      <w:r w:rsidRPr="00CC10F4">
        <w:rPr>
          <w:rFonts w:ascii="Arial" w:hAnsi="Arial" w:cs="Arial"/>
          <w:sz w:val="18"/>
          <w:szCs w:val="18"/>
        </w:rPr>
        <w:t>ulfamethoxazole</w:t>
      </w:r>
      <w:r w:rsidRPr="003B48E3">
        <w:rPr>
          <w:rFonts w:ascii="Arial" w:hAnsi="Arial" w:cs="Arial"/>
          <w:sz w:val="18"/>
          <w:szCs w:val="18"/>
        </w:rPr>
        <w:t xml:space="preserve"> (n = </w:t>
      </w:r>
      <w:r>
        <w:rPr>
          <w:rFonts w:ascii="Arial" w:hAnsi="Arial" w:cs="Arial"/>
          <w:sz w:val="18"/>
          <w:szCs w:val="18"/>
        </w:rPr>
        <w:t>10</w:t>
      </w:r>
      <w:r w:rsidRPr="003B48E3">
        <w:rPr>
          <w:rFonts w:ascii="Arial" w:hAnsi="Arial" w:cs="Arial"/>
          <w:sz w:val="18"/>
          <w:szCs w:val="18"/>
        </w:rPr>
        <w:t xml:space="preserve">), chloramphenicol (n = </w:t>
      </w:r>
      <w:r>
        <w:rPr>
          <w:rFonts w:ascii="Arial" w:hAnsi="Arial" w:cs="Arial"/>
          <w:sz w:val="18"/>
          <w:szCs w:val="18"/>
        </w:rPr>
        <w:t>17</w:t>
      </w:r>
      <w:r w:rsidRPr="003B48E3">
        <w:rPr>
          <w:rFonts w:ascii="Arial" w:hAnsi="Arial" w:cs="Arial"/>
          <w:sz w:val="18"/>
          <w:szCs w:val="18"/>
        </w:rPr>
        <w:t xml:space="preserve">), ciprofloxacin (n = </w:t>
      </w:r>
      <w:r>
        <w:rPr>
          <w:rFonts w:ascii="Arial" w:hAnsi="Arial" w:cs="Arial"/>
          <w:sz w:val="18"/>
          <w:szCs w:val="18"/>
        </w:rPr>
        <w:t>2</w:t>
      </w:r>
      <w:r w:rsidRPr="003B48E3">
        <w:rPr>
          <w:rFonts w:ascii="Arial" w:hAnsi="Arial" w:cs="Arial"/>
          <w:sz w:val="18"/>
          <w:szCs w:val="18"/>
        </w:rPr>
        <w:t xml:space="preserve">), clarithromycin (n = </w:t>
      </w:r>
      <w:r>
        <w:rPr>
          <w:rFonts w:ascii="Arial" w:hAnsi="Arial" w:cs="Arial"/>
          <w:sz w:val="18"/>
          <w:szCs w:val="18"/>
        </w:rPr>
        <w:t>22</w:t>
      </w:r>
      <w:r w:rsidRPr="003B48E3">
        <w:rPr>
          <w:rFonts w:ascii="Arial" w:hAnsi="Arial" w:cs="Arial"/>
          <w:sz w:val="18"/>
          <w:szCs w:val="18"/>
        </w:rPr>
        <w:t xml:space="preserve">), erythromycin (n = </w:t>
      </w:r>
      <w:r>
        <w:rPr>
          <w:rFonts w:ascii="Arial" w:hAnsi="Arial" w:cs="Arial"/>
          <w:sz w:val="18"/>
          <w:szCs w:val="18"/>
        </w:rPr>
        <w:t>2</w:t>
      </w:r>
      <w:r w:rsidRPr="003B48E3">
        <w:rPr>
          <w:rFonts w:ascii="Arial" w:hAnsi="Arial" w:cs="Arial"/>
          <w:sz w:val="18"/>
          <w:szCs w:val="18"/>
        </w:rPr>
        <w:t xml:space="preserve">), tetracycline (n = </w:t>
      </w:r>
      <w:r>
        <w:rPr>
          <w:rFonts w:ascii="Arial" w:hAnsi="Arial" w:cs="Arial"/>
          <w:sz w:val="18"/>
          <w:szCs w:val="18"/>
        </w:rPr>
        <w:t>2</w:t>
      </w:r>
      <w:r w:rsidRPr="003B48E3">
        <w:rPr>
          <w:rFonts w:ascii="Arial" w:hAnsi="Arial" w:cs="Arial"/>
          <w:sz w:val="18"/>
          <w:szCs w:val="18"/>
        </w:rPr>
        <w:t xml:space="preserve">), </w:t>
      </w:r>
      <w:r w:rsidRPr="003B48E3">
        <w:rPr>
          <w:rFonts w:ascii="Arial" w:hAnsi="Arial" w:cs="Arial"/>
          <w:bCs/>
          <w:sz w:val="18"/>
          <w:szCs w:val="18"/>
        </w:rPr>
        <w:t xml:space="preserve">metronidazole (n = </w:t>
      </w:r>
      <w:r>
        <w:rPr>
          <w:rFonts w:ascii="Arial" w:hAnsi="Arial" w:cs="Arial"/>
          <w:bCs/>
          <w:sz w:val="18"/>
          <w:szCs w:val="18"/>
        </w:rPr>
        <w:t>23</w:t>
      </w:r>
      <w:r w:rsidRPr="003B48E3">
        <w:rPr>
          <w:rFonts w:ascii="Arial" w:hAnsi="Arial" w:cs="Arial"/>
          <w:bCs/>
          <w:sz w:val="18"/>
          <w:szCs w:val="18"/>
        </w:rPr>
        <w:t>)</w:t>
      </w:r>
    </w:p>
  </w:endnote>
  <w:endnote w:id="7">
    <w:p w14:paraId="52394D7A" w14:textId="77777777" w:rsidR="002141F7" w:rsidRPr="003B48E3" w:rsidRDefault="002141F7" w:rsidP="002141F7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Not mutually exclusive. Other diagnoses at admission </w:t>
      </w:r>
      <w:proofErr w:type="gramStart"/>
      <w:r w:rsidRPr="003B48E3">
        <w:rPr>
          <w:rFonts w:ascii="Arial" w:hAnsi="Arial" w:cs="Arial"/>
          <w:sz w:val="18"/>
          <w:szCs w:val="18"/>
        </w:rPr>
        <w:t>include:</w:t>
      </w:r>
      <w:proofErr w:type="gramEnd"/>
      <w:r w:rsidRPr="003B48E3">
        <w:rPr>
          <w:rFonts w:ascii="Arial" w:hAnsi="Arial" w:cs="Arial"/>
          <w:sz w:val="18"/>
          <w:szCs w:val="18"/>
        </w:rPr>
        <w:t xml:space="preserve"> HIV (n = </w:t>
      </w:r>
      <w:r>
        <w:rPr>
          <w:rFonts w:ascii="Arial" w:hAnsi="Arial" w:cs="Arial"/>
          <w:sz w:val="18"/>
          <w:szCs w:val="18"/>
        </w:rPr>
        <w:t>2</w:t>
      </w:r>
      <w:r w:rsidRPr="003B48E3">
        <w:rPr>
          <w:rFonts w:ascii="Arial" w:hAnsi="Arial" w:cs="Arial"/>
          <w:sz w:val="18"/>
          <w:szCs w:val="18"/>
        </w:rPr>
        <w:t xml:space="preserve">), </w:t>
      </w:r>
      <w:r>
        <w:rPr>
          <w:rFonts w:ascii="Arial" w:hAnsi="Arial" w:cs="Arial"/>
          <w:sz w:val="18"/>
          <w:szCs w:val="18"/>
        </w:rPr>
        <w:t>urinary tract infection</w:t>
      </w:r>
      <w:r w:rsidRPr="003B48E3">
        <w:rPr>
          <w:rFonts w:ascii="Arial" w:hAnsi="Arial" w:cs="Arial"/>
          <w:sz w:val="18"/>
          <w:szCs w:val="18"/>
        </w:rPr>
        <w:t xml:space="preserve"> (n = </w:t>
      </w:r>
      <w:r>
        <w:rPr>
          <w:rFonts w:ascii="Arial" w:hAnsi="Arial" w:cs="Arial"/>
          <w:sz w:val="18"/>
          <w:szCs w:val="18"/>
        </w:rPr>
        <w:t>2</w:t>
      </w:r>
      <w:r w:rsidRPr="003B48E3">
        <w:rPr>
          <w:rFonts w:ascii="Arial" w:hAnsi="Arial" w:cs="Arial"/>
          <w:sz w:val="18"/>
          <w:szCs w:val="18"/>
        </w:rPr>
        <w:t xml:space="preserve">), </w:t>
      </w:r>
      <w:r>
        <w:rPr>
          <w:rFonts w:ascii="Arial" w:hAnsi="Arial" w:cs="Arial"/>
          <w:bCs/>
          <w:sz w:val="18"/>
          <w:szCs w:val="18"/>
        </w:rPr>
        <w:t>p</w:t>
      </w:r>
      <w:r w:rsidRPr="003B48E3">
        <w:rPr>
          <w:rFonts w:ascii="Arial" w:hAnsi="Arial" w:cs="Arial"/>
          <w:bCs/>
          <w:sz w:val="18"/>
          <w:szCs w:val="18"/>
        </w:rPr>
        <w:t xml:space="preserve">oisoning/herbal toxicity (n = </w:t>
      </w:r>
      <w:r>
        <w:rPr>
          <w:rFonts w:ascii="Arial" w:hAnsi="Arial" w:cs="Arial"/>
          <w:bCs/>
          <w:sz w:val="18"/>
          <w:szCs w:val="18"/>
        </w:rPr>
        <w:t>4</w:t>
      </w:r>
      <w:r w:rsidRPr="003B48E3">
        <w:rPr>
          <w:rFonts w:ascii="Arial" w:hAnsi="Arial" w:cs="Arial"/>
          <w:bCs/>
          <w:sz w:val="18"/>
          <w:szCs w:val="18"/>
        </w:rPr>
        <w:t xml:space="preserve">), asthma (n = </w:t>
      </w:r>
      <w:r>
        <w:rPr>
          <w:rFonts w:ascii="Arial" w:hAnsi="Arial" w:cs="Arial"/>
          <w:bCs/>
          <w:sz w:val="18"/>
          <w:szCs w:val="18"/>
        </w:rPr>
        <w:t>7</w:t>
      </w:r>
      <w:r w:rsidRPr="003B48E3">
        <w:rPr>
          <w:rFonts w:ascii="Arial" w:hAnsi="Arial" w:cs="Arial"/>
          <w:bCs/>
          <w:sz w:val="18"/>
          <w:szCs w:val="18"/>
        </w:rPr>
        <w:t xml:space="preserve">), upper respiratory tract infection (n = 31), </w:t>
      </w:r>
    </w:p>
  </w:endnote>
  <w:endnote w:id="8">
    <w:p w14:paraId="7B5E257F" w14:textId="77777777" w:rsidR="002141F7" w:rsidRDefault="002141F7" w:rsidP="002141F7">
      <w:pPr>
        <w:pStyle w:val="EndnoteText"/>
        <w:jc w:val="both"/>
        <w:rPr>
          <w:rFonts w:ascii="Arial" w:hAnsi="Arial" w:cs="Arial"/>
          <w:sz w:val="18"/>
          <w:szCs w:val="18"/>
        </w:rPr>
      </w:pPr>
      <w:r w:rsidRPr="003B48E3">
        <w:rPr>
          <w:rStyle w:val="EndnoteReference"/>
          <w:rFonts w:ascii="Arial" w:hAnsi="Arial" w:cs="Arial"/>
          <w:sz w:val="18"/>
          <w:szCs w:val="18"/>
        </w:rPr>
        <w:endnoteRef/>
      </w:r>
      <w:r w:rsidRPr="003B48E3">
        <w:rPr>
          <w:rFonts w:ascii="Arial" w:hAnsi="Arial" w:cs="Arial"/>
          <w:sz w:val="18"/>
          <w:szCs w:val="18"/>
        </w:rPr>
        <w:t xml:space="preserve"> Shared Toilets are those used by more than 1 household and did not include open defecation (n = </w:t>
      </w:r>
      <w:r>
        <w:rPr>
          <w:rFonts w:ascii="Arial" w:hAnsi="Arial" w:cs="Arial"/>
          <w:sz w:val="18"/>
          <w:szCs w:val="18"/>
        </w:rPr>
        <w:t>20</w:t>
      </w:r>
      <w:r w:rsidRPr="003B48E3">
        <w:rPr>
          <w:rFonts w:ascii="Arial" w:hAnsi="Arial" w:cs="Arial"/>
          <w:sz w:val="18"/>
          <w:szCs w:val="18"/>
        </w:rPr>
        <w:t xml:space="preserve">) and excluding those who did not answer (n = </w:t>
      </w:r>
      <w:r>
        <w:rPr>
          <w:rFonts w:ascii="Arial" w:hAnsi="Arial" w:cs="Arial"/>
          <w:sz w:val="18"/>
          <w:szCs w:val="18"/>
        </w:rPr>
        <w:t>6</w:t>
      </w:r>
      <w:r w:rsidRPr="003B48E3">
        <w:rPr>
          <w:rFonts w:ascii="Arial" w:hAnsi="Arial" w:cs="Arial"/>
          <w:sz w:val="18"/>
          <w:szCs w:val="18"/>
        </w:rPr>
        <w:t xml:space="preserve">) </w:t>
      </w:r>
    </w:p>
    <w:p w14:paraId="65D173B8" w14:textId="77777777" w:rsidR="002141F7" w:rsidRDefault="002141F7" w:rsidP="002141F7">
      <w:pPr>
        <w:pStyle w:val="EndnoteText"/>
        <w:jc w:val="both"/>
        <w:rPr>
          <w:rFonts w:ascii="Arial" w:hAnsi="Arial" w:cs="Arial"/>
          <w:sz w:val="18"/>
          <w:szCs w:val="18"/>
        </w:rPr>
      </w:pPr>
    </w:p>
    <w:p w14:paraId="2F5139FA" w14:textId="77777777" w:rsidR="002141F7" w:rsidRDefault="002141F7" w:rsidP="002141F7">
      <w:pPr>
        <w:pStyle w:val="EndnoteText"/>
        <w:jc w:val="both"/>
        <w:rPr>
          <w:rFonts w:ascii="Arial" w:hAnsi="Arial" w:cs="Arial"/>
          <w:sz w:val="18"/>
          <w:szCs w:val="18"/>
        </w:rPr>
      </w:pPr>
    </w:p>
    <w:p w14:paraId="5A2A0762" w14:textId="77777777" w:rsidR="002141F7" w:rsidRDefault="002141F7" w:rsidP="002141F7">
      <w:pPr>
        <w:pStyle w:val="EndnoteText"/>
        <w:jc w:val="both"/>
        <w:rPr>
          <w:rFonts w:ascii="Arial" w:hAnsi="Arial" w:cs="Arial"/>
          <w:sz w:val="18"/>
          <w:szCs w:val="18"/>
        </w:rPr>
      </w:pPr>
    </w:p>
    <w:p w14:paraId="196A1318" w14:textId="77777777" w:rsidR="002141F7" w:rsidRDefault="002141F7" w:rsidP="002141F7">
      <w:pPr>
        <w:rPr>
          <w:b/>
          <w:bCs/>
        </w:rPr>
      </w:pPr>
    </w:p>
    <w:p w14:paraId="156B470E" w14:textId="77777777" w:rsidR="002141F7" w:rsidRPr="00DD5619" w:rsidRDefault="002141F7" w:rsidP="002141F7">
      <w:pPr>
        <w:rPr>
          <w:b/>
          <w:bCs/>
        </w:rPr>
      </w:pPr>
    </w:p>
    <w:p w14:paraId="4F919490" w14:textId="77777777" w:rsidR="002141F7" w:rsidRPr="003B48E3" w:rsidRDefault="002141F7" w:rsidP="002141F7">
      <w:pPr>
        <w:pStyle w:val="EndnoteText"/>
        <w:jc w:val="both"/>
        <w:rPr>
          <w:rFonts w:ascii="Arial" w:hAnsi="Arial" w:cs="Arial"/>
          <w:sz w:val="22"/>
          <w:szCs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E1490" w14:textId="77777777" w:rsidR="002141F7" w:rsidRDefault="002141F7" w:rsidP="002141F7">
      <w:pPr>
        <w:spacing w:after="0" w:line="240" w:lineRule="auto"/>
      </w:pPr>
      <w:r>
        <w:separator/>
      </w:r>
    </w:p>
  </w:footnote>
  <w:footnote w:type="continuationSeparator" w:id="0">
    <w:p w14:paraId="48BF8839" w14:textId="77777777" w:rsidR="002141F7" w:rsidRDefault="002141F7" w:rsidP="002141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F7"/>
    <w:rsid w:val="002141F7"/>
    <w:rsid w:val="00280DEB"/>
    <w:rsid w:val="005F407D"/>
    <w:rsid w:val="0089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EFBF9"/>
  <w15:chartTrackingRefBased/>
  <w15:docId w15:val="{3F4F5DEC-3CA7-4994-AD32-4272D361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1F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2141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141F7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141F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ornberg</dc:creator>
  <cp:keywords/>
  <dc:description/>
  <cp:lastModifiedBy>Stephanie Tornberg</cp:lastModifiedBy>
  <cp:revision>2</cp:revision>
  <dcterms:created xsi:type="dcterms:W3CDTF">2021-07-07T21:03:00Z</dcterms:created>
  <dcterms:modified xsi:type="dcterms:W3CDTF">2022-01-08T01:26:00Z</dcterms:modified>
</cp:coreProperties>
</file>